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2ED" w:rsidRPr="00025EC2" w:rsidRDefault="008E3C52" w:rsidP="00025EC2">
      <w:pPr>
        <w:spacing w:after="0" w:line="240" w:lineRule="auto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</w:pPr>
      <w:bookmarkStart w:id="0" w:name="_GoBack"/>
      <w:bookmarkEnd w:id="0"/>
      <w:r w:rsidRPr="00327D0D"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>Table S2</w:t>
      </w:r>
      <w:r w:rsidR="006C20DC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="00025EC2" w:rsidRPr="00025EC2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Non-Susceptibility</w:t>
      </w:r>
      <w:r w:rsidR="00025EC2" w:rsidRPr="00025EC2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eastAsia="ja-JP"/>
        </w:rPr>
        <w:t xml:space="preserve"> </w:t>
      </w:r>
      <w:r w:rsidR="00025EC2" w:rsidRPr="00025EC2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of</w:t>
      </w:r>
      <w:r w:rsidR="00025EC2" w:rsidRPr="00025EC2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eastAsia="ja-JP"/>
        </w:rPr>
        <w:t xml:space="preserve"> </w:t>
      </w:r>
      <w:r w:rsidR="00025EC2" w:rsidRPr="00025EC2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Penicillin-Susceptible, -Intermediate, and -Resistant </w:t>
      </w:r>
      <w:r w:rsidR="00025EC2" w:rsidRPr="00025EC2">
        <w:rPr>
          <w:rFonts w:ascii="Times New Roman" w:eastAsiaTheme="majorEastAsia" w:hAnsi="Times New Roman" w:cs="Times New Roman"/>
          <w:i/>
          <w:iCs/>
          <w:color w:val="000000" w:themeColor="text1"/>
          <w:kern w:val="24"/>
          <w:sz w:val="24"/>
          <w:szCs w:val="24"/>
        </w:rPr>
        <w:t>S.</w:t>
      </w:r>
      <w:r w:rsidR="00025EC2" w:rsidRPr="00025EC2">
        <w:rPr>
          <w:rFonts w:ascii="Times New Roman" w:eastAsiaTheme="majorEastAsia" w:hAnsi="Times New Roman" w:cs="Times New Roman"/>
          <w:i/>
          <w:iCs/>
          <w:color w:val="000000" w:themeColor="text1"/>
          <w:kern w:val="24"/>
          <w:sz w:val="24"/>
          <w:szCs w:val="24"/>
          <w:lang w:eastAsia="ja-JP"/>
        </w:rPr>
        <w:t xml:space="preserve"> </w:t>
      </w:r>
      <w:r w:rsidR="00025EC2" w:rsidRPr="00025EC2">
        <w:rPr>
          <w:rFonts w:ascii="Times New Roman" w:eastAsiaTheme="majorEastAsia" w:hAnsi="Times New Roman" w:cs="Times New Roman"/>
          <w:i/>
          <w:iCs/>
          <w:color w:val="000000" w:themeColor="text1"/>
          <w:kern w:val="24"/>
          <w:sz w:val="24"/>
          <w:szCs w:val="24"/>
        </w:rPr>
        <w:t>pneumoniae</w:t>
      </w:r>
      <w:r w:rsidR="00025EC2" w:rsidRPr="00025EC2">
        <w:rPr>
          <w:rFonts w:ascii="Times New Roman" w:eastAsiaTheme="majorEastAsia" w:hAnsi="Times New Roman" w:cs="Times New Roman"/>
          <w:i/>
          <w:iCs/>
          <w:color w:val="000000" w:themeColor="text1"/>
          <w:kern w:val="24"/>
          <w:sz w:val="24"/>
          <w:szCs w:val="24"/>
          <w:lang w:eastAsia="ja-JP"/>
        </w:rPr>
        <w:t xml:space="preserve"> </w:t>
      </w:r>
      <w:r w:rsidR="00025EC2" w:rsidRPr="00025EC2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to Other Antimicrobial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12"/>
        <w:gridCol w:w="1816"/>
        <w:gridCol w:w="1816"/>
        <w:gridCol w:w="1816"/>
      </w:tblGrid>
      <w:tr w:rsidR="00025EC2" w:rsidRPr="00025EC2" w:rsidTr="00025EC2">
        <w:trPr>
          <w:trHeight w:val="331"/>
        </w:trPr>
        <w:tc>
          <w:tcPr>
            <w:tcW w:w="20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025EC2" w:rsidRPr="00025EC2" w:rsidRDefault="00025EC2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EN</w:t>
            </w: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ja-JP"/>
              </w:rPr>
              <w:t xml:space="preserve"> </w:t>
            </w: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MIC </w:t>
            </w:r>
            <w:r w:rsidR="00092961" w:rsidRPr="0070349B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 μg/ml</w:t>
            </w:r>
          </w:p>
          <w:p w:rsidR="00025EC2" w:rsidRPr="00025EC2" w:rsidRDefault="00025EC2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09296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42</w:t>
            </w: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9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025EC2" w:rsidRPr="00025EC2" w:rsidRDefault="00025EC2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EN MI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 μg/ml</w:t>
            </w:r>
          </w:p>
          <w:p w:rsidR="00025EC2" w:rsidRPr="00025EC2" w:rsidRDefault="00025EC2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09296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3</w:t>
            </w: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9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025EC2" w:rsidRPr="00025EC2" w:rsidRDefault="00025EC2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EN MI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092961"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 μg/ml</w:t>
            </w:r>
          </w:p>
          <w:p w:rsidR="00025EC2" w:rsidRPr="00025EC2" w:rsidRDefault="00025EC2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09296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  <w:tr w:rsidR="00025EC2" w:rsidRPr="00025EC2" w:rsidTr="00025EC2">
        <w:trPr>
          <w:trHeight w:val="331"/>
        </w:trPr>
        <w:tc>
          <w:tcPr>
            <w:tcW w:w="20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moxicillin (nonmeningitis)</w:t>
            </w:r>
          </w:p>
        </w:tc>
        <w:tc>
          <w:tcPr>
            <w:tcW w:w="9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9296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4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14.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9296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5 (58.1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9296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0%)</w:t>
            </w:r>
          </w:p>
        </w:tc>
      </w:tr>
      <w:tr w:rsidR="00025EC2" w:rsidRPr="00025EC2" w:rsidTr="00025EC2">
        <w:trPr>
          <w:trHeight w:val="331"/>
        </w:trPr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moxicillin-clavulanic acid (nonmeningitis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9296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 (5.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9296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7 (39.5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9296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 (80.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</w:tr>
      <w:tr w:rsidR="00025EC2" w:rsidRPr="00025EC2" w:rsidTr="00025EC2">
        <w:trPr>
          <w:trHeight w:val="331"/>
        </w:trPr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efaclor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9296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07 (85.5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9296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1 (95.3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9296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 (90.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</w:tr>
      <w:tr w:rsidR="00025EC2" w:rsidRPr="00025EC2" w:rsidTr="00025EC2">
        <w:trPr>
          <w:trHeight w:val="331"/>
        </w:trPr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efuroxime (oral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9296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52 (62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8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9296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3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0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9296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0%)</w:t>
            </w:r>
          </w:p>
        </w:tc>
      </w:tr>
      <w:tr w:rsidR="00025EC2" w:rsidRPr="00025EC2" w:rsidTr="00025EC2">
        <w:trPr>
          <w:trHeight w:val="331"/>
        </w:trPr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efotaxime (nonmeningitis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9296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6 (14.9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2 (74.4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9296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 (80.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</w:tr>
      <w:tr w:rsidR="00025EC2" w:rsidRPr="00025EC2" w:rsidTr="00025EC2">
        <w:trPr>
          <w:trHeight w:val="331"/>
        </w:trPr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efotaxime (meningitis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9296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5 (43.4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9296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3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0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9296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 (80.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</w:tr>
      <w:tr w:rsidR="00025EC2" w:rsidRPr="00025EC2" w:rsidTr="00025EC2">
        <w:trPr>
          <w:trHeight w:val="331"/>
        </w:trPr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efepime (nonmeningitis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2 (13.2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6 (83.7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 (70.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</w:tr>
      <w:tr w:rsidR="00025EC2" w:rsidRPr="00025EC2" w:rsidTr="00025EC2">
        <w:trPr>
          <w:trHeight w:val="331"/>
        </w:trPr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efepime (meningitis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3 (59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1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3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0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 (90.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</w:tr>
      <w:tr w:rsidR="00025EC2" w:rsidRPr="00025EC2" w:rsidTr="00025EC2">
        <w:trPr>
          <w:trHeight w:val="331"/>
        </w:trPr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mipenem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57 (64.9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3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0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0%)</w:t>
            </w:r>
          </w:p>
        </w:tc>
      </w:tr>
      <w:tr w:rsidR="00025EC2" w:rsidRPr="00025EC2" w:rsidTr="00025EC2">
        <w:trPr>
          <w:trHeight w:val="331"/>
        </w:trPr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eropenem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70 (70.2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3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0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0%)</w:t>
            </w:r>
          </w:p>
        </w:tc>
      </w:tr>
      <w:tr w:rsidR="00025EC2" w:rsidRPr="00025EC2" w:rsidTr="00025EC2">
        <w:trPr>
          <w:trHeight w:val="331"/>
        </w:trPr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rythromyci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04 (84.3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3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0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0%)</w:t>
            </w:r>
          </w:p>
        </w:tc>
      </w:tr>
      <w:tr w:rsidR="00025EC2" w:rsidRPr="00025EC2" w:rsidTr="00025EC2">
        <w:trPr>
          <w:trHeight w:val="331"/>
        </w:trPr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zithromyci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10 (86.8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3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0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0%)</w:t>
            </w:r>
          </w:p>
        </w:tc>
      </w:tr>
      <w:tr w:rsidR="00025EC2" w:rsidRPr="00025EC2" w:rsidTr="00025EC2">
        <w:trPr>
          <w:trHeight w:val="331"/>
        </w:trPr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larithromyci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01 (83.1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3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0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0%)</w:t>
            </w:r>
          </w:p>
        </w:tc>
      </w:tr>
      <w:tr w:rsidR="00025EC2" w:rsidRPr="00025EC2" w:rsidTr="00025EC2">
        <w:trPr>
          <w:trHeight w:val="331"/>
        </w:trPr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lindamyci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90 (78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5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3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0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0%)</w:t>
            </w:r>
          </w:p>
        </w:tc>
      </w:tr>
      <w:tr w:rsidR="00025EC2" w:rsidRPr="00025EC2" w:rsidTr="00025EC2">
        <w:trPr>
          <w:trHeight w:val="331"/>
        </w:trPr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etracyclin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13 (88.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0 (93.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0%)</w:t>
            </w:r>
          </w:p>
        </w:tc>
      </w:tr>
      <w:tr w:rsidR="00025EC2" w:rsidRPr="00025EC2" w:rsidTr="00025EC2">
        <w:trPr>
          <w:trHeight w:val="331"/>
        </w:trPr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hloramphenicol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7 (40.1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8 (65.1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 (40.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</w:tr>
      <w:tr w:rsidR="00025EC2" w:rsidRPr="00025EC2" w:rsidTr="00025EC2">
        <w:trPr>
          <w:trHeight w:val="331"/>
        </w:trPr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rimethoprim-sulfamethoxazol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18 (90.1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2 (97.7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 (90.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</w:tr>
      <w:tr w:rsidR="00025EC2" w:rsidRPr="00025EC2" w:rsidTr="00025EC2">
        <w:trPr>
          <w:trHeight w:val="331"/>
        </w:trPr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Ofloxaci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2 (21.5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 (32.6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 (30.0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</w:tr>
      <w:tr w:rsidR="00025EC2" w:rsidRPr="00025EC2" w:rsidTr="00025EC2">
        <w:trPr>
          <w:trHeight w:val="331"/>
        </w:trPr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ifampici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2F0681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 (0.8</w:t>
            </w:r>
            <w:r w:rsidR="00025EC2"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%)</w:t>
            </w:r>
          </w:p>
        </w:tc>
      </w:tr>
      <w:tr w:rsidR="00025EC2" w:rsidRPr="00025EC2" w:rsidTr="00025EC2">
        <w:trPr>
          <w:trHeight w:val="331"/>
        </w:trPr>
        <w:tc>
          <w:tcPr>
            <w:tcW w:w="20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ancomycin</w:t>
            </w: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%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%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25EC2" w:rsidRPr="00025EC2" w:rsidRDefault="00025EC2" w:rsidP="00025E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5E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%)</w:t>
            </w:r>
          </w:p>
        </w:tc>
      </w:tr>
    </w:tbl>
    <w:p w:rsidR="00025EC2" w:rsidRPr="00025EC2" w:rsidRDefault="00025EC2" w:rsidP="00025E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5EC2">
        <w:rPr>
          <w:rFonts w:ascii="Times New Roman" w:hAnsi="Times New Roman" w:cs="Times New Roman"/>
          <w:sz w:val="24"/>
          <w:szCs w:val="24"/>
        </w:rPr>
        <w:t>Results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F0681">
        <w:rPr>
          <w:rFonts w:ascii="Times New Roman" w:hAnsi="Times New Roman" w:cs="Times New Roman"/>
          <w:sz w:val="24"/>
          <w:szCs w:val="24"/>
        </w:rPr>
        <w:t>susceptibility testing of 295</w:t>
      </w:r>
      <w:r w:rsidRPr="00025EC2">
        <w:rPr>
          <w:rFonts w:ascii="Times New Roman" w:hAnsi="Times New Roman" w:cs="Times New Roman"/>
          <w:sz w:val="24"/>
          <w:szCs w:val="24"/>
        </w:rPr>
        <w:t xml:space="preserve"> isolates.</w:t>
      </w:r>
    </w:p>
    <w:sectPr w:rsidR="00025EC2" w:rsidRPr="00025E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0588" w:rsidRDefault="00230588" w:rsidP="00F03E95">
      <w:pPr>
        <w:spacing w:after="0" w:line="240" w:lineRule="auto"/>
      </w:pPr>
      <w:r>
        <w:separator/>
      </w:r>
    </w:p>
  </w:endnote>
  <w:endnote w:type="continuationSeparator" w:id="0">
    <w:p w:rsidR="00230588" w:rsidRDefault="00230588" w:rsidP="00F03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0588" w:rsidRDefault="00230588" w:rsidP="00F03E95">
      <w:pPr>
        <w:spacing w:after="0" w:line="240" w:lineRule="auto"/>
      </w:pPr>
      <w:r>
        <w:separator/>
      </w:r>
    </w:p>
  </w:footnote>
  <w:footnote w:type="continuationSeparator" w:id="0">
    <w:p w:rsidR="00230588" w:rsidRDefault="00230588" w:rsidP="00F03E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isplayBackgroundShap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4F1"/>
    <w:rsid w:val="000019BF"/>
    <w:rsid w:val="00003BAE"/>
    <w:rsid w:val="00017CD5"/>
    <w:rsid w:val="00025EC2"/>
    <w:rsid w:val="00035457"/>
    <w:rsid w:val="000365D9"/>
    <w:rsid w:val="0006207E"/>
    <w:rsid w:val="00086FA7"/>
    <w:rsid w:val="00091E53"/>
    <w:rsid w:val="00092961"/>
    <w:rsid w:val="000A1AED"/>
    <w:rsid w:val="000F17C4"/>
    <w:rsid w:val="00111B88"/>
    <w:rsid w:val="00130236"/>
    <w:rsid w:val="00131FF3"/>
    <w:rsid w:val="00167704"/>
    <w:rsid w:val="001742C0"/>
    <w:rsid w:val="001863BB"/>
    <w:rsid w:val="00186639"/>
    <w:rsid w:val="00193448"/>
    <w:rsid w:val="001C1C84"/>
    <w:rsid w:val="001C6AD0"/>
    <w:rsid w:val="001D01A9"/>
    <w:rsid w:val="001F0BCB"/>
    <w:rsid w:val="001F5E5F"/>
    <w:rsid w:val="00214FA8"/>
    <w:rsid w:val="00230588"/>
    <w:rsid w:val="00243DA5"/>
    <w:rsid w:val="00246833"/>
    <w:rsid w:val="002566CF"/>
    <w:rsid w:val="002707A9"/>
    <w:rsid w:val="00276D9A"/>
    <w:rsid w:val="002963BA"/>
    <w:rsid w:val="002A632C"/>
    <w:rsid w:val="002D2A96"/>
    <w:rsid w:val="002F0681"/>
    <w:rsid w:val="003021C1"/>
    <w:rsid w:val="00310FBF"/>
    <w:rsid w:val="00327D0D"/>
    <w:rsid w:val="003746AB"/>
    <w:rsid w:val="00397016"/>
    <w:rsid w:val="00397195"/>
    <w:rsid w:val="003B49C4"/>
    <w:rsid w:val="003E5C65"/>
    <w:rsid w:val="003F1465"/>
    <w:rsid w:val="00411344"/>
    <w:rsid w:val="0042735E"/>
    <w:rsid w:val="0043291F"/>
    <w:rsid w:val="00432C49"/>
    <w:rsid w:val="00442FB0"/>
    <w:rsid w:val="00443F60"/>
    <w:rsid w:val="004515AB"/>
    <w:rsid w:val="004646F1"/>
    <w:rsid w:val="00466CB1"/>
    <w:rsid w:val="00473EA2"/>
    <w:rsid w:val="00483D0C"/>
    <w:rsid w:val="00485B7A"/>
    <w:rsid w:val="004A0BFB"/>
    <w:rsid w:val="004C066A"/>
    <w:rsid w:val="004C2EF6"/>
    <w:rsid w:val="004F275C"/>
    <w:rsid w:val="005004D7"/>
    <w:rsid w:val="0051451C"/>
    <w:rsid w:val="00521AFA"/>
    <w:rsid w:val="00531E2E"/>
    <w:rsid w:val="005346DC"/>
    <w:rsid w:val="0057180F"/>
    <w:rsid w:val="00577A1A"/>
    <w:rsid w:val="0059797B"/>
    <w:rsid w:val="005A21F2"/>
    <w:rsid w:val="005C5426"/>
    <w:rsid w:val="005D1129"/>
    <w:rsid w:val="005D41EC"/>
    <w:rsid w:val="005F4C05"/>
    <w:rsid w:val="005F7468"/>
    <w:rsid w:val="00600FBC"/>
    <w:rsid w:val="0066385A"/>
    <w:rsid w:val="0067758D"/>
    <w:rsid w:val="006807A3"/>
    <w:rsid w:val="00685A2B"/>
    <w:rsid w:val="006C20DC"/>
    <w:rsid w:val="006C6FFB"/>
    <w:rsid w:val="006F2E4F"/>
    <w:rsid w:val="00713F5F"/>
    <w:rsid w:val="0071459E"/>
    <w:rsid w:val="00747994"/>
    <w:rsid w:val="007644F9"/>
    <w:rsid w:val="007815C7"/>
    <w:rsid w:val="007A5D2C"/>
    <w:rsid w:val="007D5386"/>
    <w:rsid w:val="007E0F16"/>
    <w:rsid w:val="007E2B6A"/>
    <w:rsid w:val="00813CAF"/>
    <w:rsid w:val="008225A0"/>
    <w:rsid w:val="00834C9A"/>
    <w:rsid w:val="00843EB5"/>
    <w:rsid w:val="00860D0D"/>
    <w:rsid w:val="008618F3"/>
    <w:rsid w:val="0089060F"/>
    <w:rsid w:val="008A05FA"/>
    <w:rsid w:val="008A25C7"/>
    <w:rsid w:val="008B12ED"/>
    <w:rsid w:val="008D02EF"/>
    <w:rsid w:val="008E3C52"/>
    <w:rsid w:val="0090433B"/>
    <w:rsid w:val="00934409"/>
    <w:rsid w:val="0093571D"/>
    <w:rsid w:val="009462AD"/>
    <w:rsid w:val="00955CB8"/>
    <w:rsid w:val="00955DCB"/>
    <w:rsid w:val="0096457C"/>
    <w:rsid w:val="0099129C"/>
    <w:rsid w:val="00994B23"/>
    <w:rsid w:val="009B091E"/>
    <w:rsid w:val="009B1F9C"/>
    <w:rsid w:val="009C3E1C"/>
    <w:rsid w:val="009D64F1"/>
    <w:rsid w:val="009D6AB4"/>
    <w:rsid w:val="009E1B9A"/>
    <w:rsid w:val="009E7C57"/>
    <w:rsid w:val="009F21FF"/>
    <w:rsid w:val="009F3A5B"/>
    <w:rsid w:val="00A01CD7"/>
    <w:rsid w:val="00A07DDC"/>
    <w:rsid w:val="00A31283"/>
    <w:rsid w:val="00A339F9"/>
    <w:rsid w:val="00A3600C"/>
    <w:rsid w:val="00A52243"/>
    <w:rsid w:val="00A74717"/>
    <w:rsid w:val="00A848FE"/>
    <w:rsid w:val="00A978C2"/>
    <w:rsid w:val="00AB56B1"/>
    <w:rsid w:val="00B052C7"/>
    <w:rsid w:val="00B23AD2"/>
    <w:rsid w:val="00B63E12"/>
    <w:rsid w:val="00B652B7"/>
    <w:rsid w:val="00B9388E"/>
    <w:rsid w:val="00BB591F"/>
    <w:rsid w:val="00BD2664"/>
    <w:rsid w:val="00BD478D"/>
    <w:rsid w:val="00BE5025"/>
    <w:rsid w:val="00BE70BC"/>
    <w:rsid w:val="00BE77E2"/>
    <w:rsid w:val="00BF4D50"/>
    <w:rsid w:val="00C00B87"/>
    <w:rsid w:val="00C166DB"/>
    <w:rsid w:val="00C2013D"/>
    <w:rsid w:val="00C24D1F"/>
    <w:rsid w:val="00C27CB7"/>
    <w:rsid w:val="00C665F5"/>
    <w:rsid w:val="00C66C73"/>
    <w:rsid w:val="00C67147"/>
    <w:rsid w:val="00C85AA2"/>
    <w:rsid w:val="00CA6ADE"/>
    <w:rsid w:val="00CD6C41"/>
    <w:rsid w:val="00D117CA"/>
    <w:rsid w:val="00D128D3"/>
    <w:rsid w:val="00D12CF0"/>
    <w:rsid w:val="00D17A2B"/>
    <w:rsid w:val="00D25C8A"/>
    <w:rsid w:val="00D34359"/>
    <w:rsid w:val="00D40A8D"/>
    <w:rsid w:val="00D45F29"/>
    <w:rsid w:val="00D470AF"/>
    <w:rsid w:val="00D53BD7"/>
    <w:rsid w:val="00D628E4"/>
    <w:rsid w:val="00D70B8D"/>
    <w:rsid w:val="00D75797"/>
    <w:rsid w:val="00D86D19"/>
    <w:rsid w:val="00D906B3"/>
    <w:rsid w:val="00DB210A"/>
    <w:rsid w:val="00DB38FD"/>
    <w:rsid w:val="00DD30F5"/>
    <w:rsid w:val="00DE6DBE"/>
    <w:rsid w:val="00DE77E5"/>
    <w:rsid w:val="00E32FEC"/>
    <w:rsid w:val="00E6284B"/>
    <w:rsid w:val="00E63F9F"/>
    <w:rsid w:val="00E64EAB"/>
    <w:rsid w:val="00E6613E"/>
    <w:rsid w:val="00E80FFB"/>
    <w:rsid w:val="00E81069"/>
    <w:rsid w:val="00E82AD3"/>
    <w:rsid w:val="00EA005D"/>
    <w:rsid w:val="00ED2A29"/>
    <w:rsid w:val="00EF4C29"/>
    <w:rsid w:val="00EF58AE"/>
    <w:rsid w:val="00F03E95"/>
    <w:rsid w:val="00F04570"/>
    <w:rsid w:val="00F04EAC"/>
    <w:rsid w:val="00F04ED1"/>
    <w:rsid w:val="00F0539A"/>
    <w:rsid w:val="00F07F5E"/>
    <w:rsid w:val="00F27EE3"/>
    <w:rsid w:val="00F5352A"/>
    <w:rsid w:val="00F72C71"/>
    <w:rsid w:val="00F816FB"/>
    <w:rsid w:val="00F87613"/>
    <w:rsid w:val="00FA232F"/>
    <w:rsid w:val="00FB351F"/>
    <w:rsid w:val="00FB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9F91C2A-1C54-4C8F-8167-15B38D374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025E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F03E9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03E95"/>
  </w:style>
  <w:style w:type="paragraph" w:styleId="a5">
    <w:name w:val="footer"/>
    <w:basedOn w:val="a"/>
    <w:link w:val="a6"/>
    <w:uiPriority w:val="99"/>
    <w:unhideWhenUsed/>
    <w:rsid w:val="00F03E9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03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794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藤井 宏</cp:lastModifiedBy>
  <cp:revision>2</cp:revision>
  <cp:lastPrinted>2018-02-02T00:57:00Z</cp:lastPrinted>
  <dcterms:created xsi:type="dcterms:W3CDTF">2019-03-06T06:18:00Z</dcterms:created>
  <dcterms:modified xsi:type="dcterms:W3CDTF">2019-03-06T06:18:00Z</dcterms:modified>
</cp:coreProperties>
</file>